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31E8AF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 Table 1. Association of cardiovascular disease with stage- and grade-based severity of periodontitis</w:t>
      </w:r>
    </w:p>
    <w:tbl>
      <w:tblPr>
        <w:tblStyle w:val="2"/>
        <w:tblW w:w="99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1817"/>
        <w:gridCol w:w="637"/>
        <w:gridCol w:w="1387"/>
        <w:gridCol w:w="1317"/>
        <w:gridCol w:w="1803"/>
        <w:gridCol w:w="648"/>
        <w:gridCol w:w="1740"/>
        <w:gridCol w:w="648"/>
      </w:tblGrid>
      <w:tr w14:paraId="03282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1015" w:hRule="atLeast"/>
          <w:tblHeader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829D01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Severity categor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285EFB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Total, 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64C7C5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CVD present, n (%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18F2E2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CVD absent, n (%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B4973E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Unadjusted OR (95% 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07FE6B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F81969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Adjusted OR (95% CI)*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7C6C30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P value</w:t>
            </w:r>
          </w:p>
        </w:tc>
      </w:tr>
      <w:tr w14:paraId="56233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686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D3628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By periodontal stage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D40A67C">
            <w:pPr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5B0A67E">
            <w:pPr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E6FD3C6">
            <w:pPr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DA9F25A">
            <w:pPr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C432541">
            <w:pPr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15097F7">
            <w:pPr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4A41693">
            <w:pPr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5252B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686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9D4B1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No periodontit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6656E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B27027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39 (21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21B7F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44 (78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BE74F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68621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F4D4D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CF4F1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—</w:t>
            </w:r>
          </w:p>
        </w:tc>
      </w:tr>
      <w:tr w14:paraId="1BBACE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686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36B08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Stage I/II periodontit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5A9AB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ECFDB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33 (28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D1FB5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85 (72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45DF38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43 (0.84–2.4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2C24E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1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7D1E1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32 (0.76–2.2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CE30C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317</w:t>
            </w:r>
          </w:p>
        </w:tc>
      </w:tr>
      <w:tr w14:paraId="00C38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686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4B335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Stage III/IV periodontit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3D81A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C379F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79 (46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6D5DE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92 (53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B8ADED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3.17 (1.99–5.0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107BA2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627151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2.41 (1.48–3.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0BEB1C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139A09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686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4CE00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By periodontal grad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186FF">
            <w:pPr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A5F165">
            <w:pPr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7C6B70">
            <w:pPr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78664B0">
            <w:pPr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C8DDBC">
            <w:pPr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D0ED9B">
            <w:pPr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629ABA">
            <w:pPr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</w:tr>
      <w:tr w14:paraId="3A0E23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686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34255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No periodontit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1E2DA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2669DB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39 (21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8A003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44 (78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015B9A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75B3E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—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89BBE0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400F2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—</w:t>
            </w:r>
          </w:p>
        </w:tc>
      </w:tr>
      <w:tr w14:paraId="197CD3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686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424BD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Grade A/B periodontit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B87BA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BA9DE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48 (32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B47E8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01 (67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DBAA8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75 (1.07–2.8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F435E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C2D3E4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.49 (0.89–2.4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C10AF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129</w:t>
            </w:r>
          </w:p>
        </w:tc>
      </w:tr>
      <w:tr w14:paraId="06D953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701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FCBA7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Grade C periodontiti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381F903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14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FE291A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64 (45.7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8BD0405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76 (54.3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CBD73F6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3.11 (1.91–5.05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E92720F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DB0BEA9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2.28 (1.37–3.79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EA2BDAE">
            <w:pPr>
              <w:keepNext w:val="0"/>
              <w:keepLines w:val="0"/>
              <w:widowControl/>
              <w:suppressLineNumbers w:val="0"/>
              <w:jc w:val="righ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0.002</w:t>
            </w:r>
          </w:p>
        </w:tc>
      </w:tr>
    </w:tbl>
    <w:p w14:paraId="72D26BE7">
      <w:pPr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Style w:val="4"/>
          <w:rFonts w:hint="default" w:ascii="Times New Roman" w:hAnsi="Times New Roman" w:eastAsia="宋体" w:cs="Times New Roman"/>
          <w:sz w:val="21"/>
          <w:szCs w:val="21"/>
        </w:rPr>
        <w:t>Abbreviations: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CVD, cardiovascular disease; OR, odds ratio; CI, confidence interval.</w:t>
      </w:r>
      <w:r>
        <w:rPr>
          <w:rFonts w:hint="default" w:ascii="Times New Roman" w:hAnsi="Times New Roman" w:eastAsia="宋体" w:cs="Times New Roman"/>
          <w:sz w:val="21"/>
          <w:szCs w:val="21"/>
        </w:rPr>
        <w:br w:type="textWrapping"/>
      </w:r>
      <w:r>
        <w:rPr>
          <w:rFonts w:hint="default" w:ascii="Times New Roman" w:hAnsi="Times New Roman" w:eastAsia="宋体" w:cs="Times New Roman"/>
          <w:sz w:val="21"/>
          <w:szCs w:val="21"/>
        </w:rPr>
        <w:t>*Adjusted for age, sex, smoking history, bo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1"/>
          <w:szCs w:val="21"/>
        </w:rPr>
        <w:t>dy mass index, diabetes mellitus, and hypertens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E94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8T17:55:38Z</dcterms:created>
  <dc:creator>Administrator</dc:creator>
  <cp:lastModifiedBy>editor</cp:lastModifiedBy>
  <dcterms:modified xsi:type="dcterms:W3CDTF">2026-03-08T17:57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2EyMmYxZTU0MTgwYTZiNzRjZDJlNDYwMmUxYmFlMzIiLCJ1c2VySWQiOiI4NTU5NDgxNjgifQ==</vt:lpwstr>
  </property>
  <property fmtid="{D5CDD505-2E9C-101B-9397-08002B2CF9AE}" pid="4" name="ICV">
    <vt:lpwstr>39547C0C9BCA4C59933E9EA138789EE3_12</vt:lpwstr>
  </property>
</Properties>
</file>